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/>
          <w:b/>
          <w:color w:val="000000"/>
          <w:sz w:val="22"/>
          <w:szCs w:val="22"/>
        </w:rPr>
        <w:t>Additional file</w:t>
      </w:r>
      <w:r>
        <w:rPr>
          <w:rFonts w:cs="Arial" w:ascii="Arial" w:hAnsi="Arial"/>
          <w:b/>
          <w:sz w:val="22"/>
          <w:szCs w:val="22"/>
        </w:rPr>
        <w:t xml:space="preserve"> 4. Separate analyses of association of age category to LASA scores in observational (A) vs. cancer treatment trials (B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Observational Studies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622" w:type="dxa"/>
        <w:jc w:val="center"/>
        <w:tblInd w:w="0" w:type="dxa"/>
        <w:tblLayout w:type="fixed"/>
        <w:tblCellMar>
          <w:top w:w="0" w:type="dxa"/>
          <w:left w:w="19" w:type="dxa"/>
          <w:bottom w:w="0" w:type="dxa"/>
          <w:right w:w="19" w:type="dxa"/>
        </w:tblCellMar>
      </w:tblPr>
      <w:tblGrid>
        <w:gridCol w:w="1650"/>
        <w:gridCol w:w="1251"/>
        <w:gridCol w:w="1103"/>
        <w:gridCol w:w="1103"/>
        <w:gridCol w:w="1165"/>
        <w:gridCol w:w="1350"/>
      </w:tblGrid>
      <w:tr>
        <w:trPr>
          <w:tblHeader w:val="true"/>
          <w:trHeight w:val="553" w:hRule="atLeast"/>
          <w:cantSplit w:val="true"/>
        </w:trPr>
        <w:tc>
          <w:tcPr>
            <w:tcW w:w="76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Overall QOL by Gender for Observational Studies</w:t>
              <w:br/>
            </w:r>
          </w:p>
        </w:tc>
      </w:tr>
      <w:tr>
        <w:trPr>
          <w:tblHeader w:val="true"/>
          <w:trHeight w:val="798" w:hRule="atLeast"/>
          <w:cantSplit w:val="true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9" w:after="19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ing</w:t>
              <w:br/>
              <w:t>(N=1391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  <w:br/>
              <w:t>(N=57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  <w:br/>
              <w:t>(N=69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otal</w:t>
              <w:br/>
              <w:t>(N=151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532" w:hRule="atLeast"/>
          <w:cantSplit w:val="true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Overall QOL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76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287" w:hRule="atLeast"/>
          <w:cantSplit w:val="true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  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7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553" w:hRule="atLeast"/>
          <w:cantSplit w:val="true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  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ean (SD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1 (1.8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0 (2.1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3 (1.7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6 (1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87" w:hRule="atLeast"/>
          <w:cantSplit w:val="true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  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7" w:hRule="atLeast"/>
          <w:cantSplit w:val="true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  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1, Q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0, 8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3, 8.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0, 7.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0, 7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553" w:hRule="atLeast"/>
          <w:cantSplit w:val="true"/>
        </w:trPr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  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1.0-10.0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2.0-9.8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3.5-9.8)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2.0-9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573" w:hRule="atLeast"/>
          <w:cantSplit w:val="true"/>
        </w:trPr>
        <w:tc>
          <w:tcPr>
            <w:tcW w:w="76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br/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Kruskal Wallis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. Cancer treatment studi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543" w:type="dxa"/>
        <w:jc w:val="center"/>
        <w:tblInd w:w="0" w:type="dxa"/>
        <w:tblLayout w:type="fixed"/>
        <w:tblCellMar>
          <w:top w:w="0" w:type="dxa"/>
          <w:left w:w="19" w:type="dxa"/>
          <w:bottom w:w="0" w:type="dxa"/>
          <w:right w:w="19" w:type="dxa"/>
        </w:tblCellMar>
      </w:tblPr>
      <w:tblGrid>
        <w:gridCol w:w="1558"/>
        <w:gridCol w:w="1178"/>
        <w:gridCol w:w="1178"/>
        <w:gridCol w:w="1178"/>
        <w:gridCol w:w="1178"/>
        <w:gridCol w:w="1267"/>
        <w:gridCol w:w="6"/>
      </w:tblGrid>
      <w:tr>
        <w:trPr>
          <w:tblHeader w:val="true"/>
          <w:trHeight w:val="539" w:hRule="atLeast"/>
          <w:cantSplit w:val="true"/>
        </w:trPr>
        <w:tc>
          <w:tcPr>
            <w:tcW w:w="75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Overall QOL by Gender for Cancer Treatment Studies</w:t>
              <w:br/>
            </w:r>
          </w:p>
        </w:tc>
      </w:tr>
      <w:tr>
        <w:trPr>
          <w:tblHeader w:val="true"/>
          <w:trHeight w:val="830" w:hRule="atLeast"/>
          <w:cantSplit w:val="true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19" w:after="19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ssing</w:t>
              <w:br/>
              <w:t>(N=1540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  <w:br/>
              <w:t>(N=2778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  <w:br/>
              <w:t>(N=3460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otal</w:t>
              <w:br/>
              <w:t>(N=7778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560" w:hRule="atLeast"/>
          <w:cantSplit w:val="true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Overall QOL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201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291" w:hRule="atLeast"/>
          <w:cantSplit w:val="true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  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2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1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1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560" w:hRule="atLeast"/>
          <w:cantSplit w:val="true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  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ean 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1 (2.4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6 (1.9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5 (2.0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6 (2.0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91" w:hRule="atLeast"/>
          <w:cantSplit w:val="true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  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91" w:hRule="atLeast"/>
          <w:cantSplit w:val="true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  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Q1, Q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3, 9.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7, 9.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2, 9.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5, 9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560" w:hRule="atLeast"/>
          <w:cantSplit w:val="true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  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0.0-10.0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0.0-10.0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0.0-10.0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(0.0-10.0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19" w:after="19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560" w:hRule="atLeast"/>
          <w:cantSplit w:val="true"/>
        </w:trPr>
        <w:tc>
          <w:tcPr>
            <w:tcW w:w="75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19" w:after="19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br/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Kruskal Wallis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360" w:right="360" w:gutter="0" w:header="720" w:top="776" w:footer="360" w:bottom="41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1520" w:type="dxa"/>
      <w:jc w:val="center"/>
      <w:tblInd w:w="0" w:type="dxa"/>
      <w:tblLayout w:type="fixed"/>
      <w:tblCellMar>
        <w:top w:w="0" w:type="dxa"/>
        <w:left w:w="0" w:type="dxa"/>
        <w:bottom w:w="0" w:type="dxa"/>
        <w:right w:w="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napToGrid w:val="false"/>
            <w:jc w:val="center"/>
            <w:rPr>
              <w:rFonts w:ascii="Times" w:hAnsi="Times" w:cs="Times"/>
              <w:color w:val="000000"/>
            </w:rPr>
          </w:pPr>
          <w:r>
            <w:rPr>
              <w:rFonts w:cs="Times" w:ascii="Times" w:hAnsi="Times"/>
              <w:color w:val="000000"/>
            </w:rPr>
          </w:r>
        </w:p>
      </w:tc>
    </w:tr>
  </w:tbl>
  <w:p>
    <w:pPr>
      <w:pStyle w:val="Normal"/>
      <w:rPr>
        <w:rFonts w:ascii="Times" w:hAnsi="Times" w:cs="Times"/>
        <w:color w:val="000000"/>
      </w:rPr>
    </w:pPr>
    <w:r>
      <w:rPr>
        <w:rFonts w:cs="Times" w:ascii="Times" w:hAnsi="Times"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9:07:00Z</dcterms:created>
  <dc:creator>SAS Version 9.3</dc:creator>
  <dc:description/>
  <cp:keywords/>
  <dc:language>en-US</dc:language>
  <cp:lastModifiedBy>pbacang</cp:lastModifiedBy>
  <dcterms:modified xsi:type="dcterms:W3CDTF">2014-12-13T17:38:00Z</dcterms:modified>
  <cp:revision>5</cp:revision>
  <dc:subject/>
  <dc:title>V9.3 SAS System Output</dc:title>
</cp:coreProperties>
</file>